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0A418" w14:textId="5DE87D29" w:rsidR="00AC0F19" w:rsidRPr="00C7042B" w:rsidRDefault="00AC0F19" w:rsidP="00752D6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C7042B">
        <w:rPr>
          <w:rFonts w:ascii="Times New Roman" w:hAnsi="Times New Roman" w:cs="Times New Roman"/>
          <w:b/>
          <w:bCs/>
          <w:sz w:val="24"/>
          <w:szCs w:val="24"/>
          <w:lang w:val="en-GB"/>
        </w:rPr>
        <w:t>Anv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′</w:t>
      </w:r>
      <w:r w:rsidRPr="00C7042B">
        <w:rPr>
          <w:rFonts w:ascii="Times New Roman" w:hAnsi="Times New Roman" w:cs="Times New Roman"/>
          <w:b/>
          <w:bCs/>
          <w:sz w:val="24"/>
          <w:szCs w:val="24"/>
          <w:lang w:val="en-GB"/>
        </w:rPr>
        <w:t>o v6.2</w:t>
      </w:r>
      <w:r w:rsidR="00752D68">
        <w:rPr>
          <w:rFonts w:ascii="Times New Roman" w:hAnsi="Times New Roman" w:cs="Times New Roman"/>
          <w:b/>
          <w:bCs/>
          <w:sz w:val="24"/>
          <w:szCs w:val="24"/>
          <w:lang w:val="en-GB"/>
        </w:rPr>
        <w:t>_Workflows</w:t>
      </w:r>
    </w:p>
    <w:p w14:paraId="09113E3D" w14:textId="2D200D2B" w:rsidR="00BB525A" w:rsidRDefault="00BB525A" w:rsidP="00752D6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7042B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ral pangenome analysis workflow</w:t>
      </w:r>
    </w:p>
    <w:p w14:paraId="21B57EEA" w14:textId="61CBCB28" w:rsidR="00EC1F74" w:rsidRPr="00C7042B" w:rsidRDefault="00924B24" w:rsidP="00752D6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.1. </w:t>
      </w:r>
      <w:r w:rsidR="00EC1F74">
        <w:rPr>
          <w:rFonts w:ascii="Times New Roman" w:hAnsi="Times New Roman" w:cs="Times New Roman"/>
          <w:b/>
          <w:bCs/>
          <w:sz w:val="24"/>
          <w:szCs w:val="24"/>
          <w:lang w:val="en-GB"/>
        </w:rPr>
        <w:t>Gen</w:t>
      </w:r>
      <w:r w:rsidR="00E957A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EC1F74">
        <w:rPr>
          <w:rFonts w:ascii="Times New Roman" w:hAnsi="Times New Roman" w:cs="Times New Roman"/>
          <w:b/>
          <w:bCs/>
          <w:sz w:val="24"/>
          <w:szCs w:val="24"/>
          <w:lang w:val="en-GB"/>
        </w:rPr>
        <w:t>ank formatted unpublished NCBI_PGAP annotation files</w:t>
      </w:r>
    </w:p>
    <w:p w14:paraId="758D4F52" w14:textId="4706B40D" w:rsidR="00BB525A" w:rsidRDefault="00BB525A" w:rsidP="00752D68">
      <w:pPr>
        <w:rPr>
          <w:rFonts w:ascii="Times New Roman" w:hAnsi="Times New Roman" w:cs="Times New Roman"/>
          <w:sz w:val="20"/>
          <w:szCs w:val="20"/>
        </w:rPr>
      </w:pPr>
      <w:r w:rsidRPr="002628F5">
        <w:rPr>
          <w:rFonts w:ascii="Times New Roman" w:hAnsi="Times New Roman" w:cs="Times New Roman"/>
          <w:sz w:val="20"/>
          <w:szCs w:val="20"/>
          <w:lang w:val="en-GB"/>
        </w:rPr>
        <w:t>(See original workflow in</w:t>
      </w:r>
      <w:r w:rsidRPr="002628F5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  <w:hyperlink r:id="rId7" w:history="1">
        <w:r w:rsidR="00752D68" w:rsidRPr="00505476">
          <w:rPr>
            <w:rStyle w:val="Hyperlink"/>
            <w:rFonts w:ascii="Times New Roman" w:hAnsi="Times New Roman" w:cs="Times New Roman"/>
            <w:sz w:val="20"/>
            <w:szCs w:val="20"/>
          </w:rPr>
          <w:t>http://merenlab.org/2016/11/08/pangenomics-v2/</w:t>
        </w:r>
      </w:hyperlink>
    </w:p>
    <w:p w14:paraId="696D86CF" w14:textId="2C3342BB" w:rsidR="00752D68" w:rsidRPr="00752D68" w:rsidRDefault="00752D68" w:rsidP="00752D68">
      <w:pPr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752D68">
        <w:rPr>
          <w:rFonts w:ascii="Times New Roman" w:hAnsi="Times New Roman" w:cs="Times New Roman"/>
          <w:sz w:val="20"/>
          <w:szCs w:val="20"/>
          <w:lang w:val="en-GB"/>
        </w:rPr>
        <w:t>$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onda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ctivate base</w:t>
      </w:r>
    </w:p>
    <w:p w14:paraId="7251DC45" w14:textId="77777777" w:rsidR="00752D68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bi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bank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-locus-clean-slate -i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notation.gbk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o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reformat_annotation.gbk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80FA0E1" w14:textId="497C4883" w:rsidR="00752D68" w:rsidRPr="00752D68" w:rsidRDefault="00BB525A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(see </w:t>
      </w:r>
      <w:hyperlink r:id="rId8" w:history="1">
        <w:r w:rsidR="00752D68" w:rsidRPr="00752D68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s://github.com/AstrobioMike/bioinf_tools</w:t>
        </w:r>
      </w:hyperlink>
      <w:r w:rsidR="00752D68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78E7B212" w14:textId="5425BA80" w:rsidR="00752D68" w:rsidRPr="002628F5" w:rsidRDefault="00752D68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6A737D"/>
          <w:sz w:val="20"/>
          <w:szCs w:val="20"/>
          <w:shd w:val="clear" w:color="auto" w:fill="FFFFFF"/>
          <w:lang w:val="en-GB"/>
        </w:rPr>
        <w:t xml:space="preserve">$: </w:t>
      </w:r>
      <w:proofErr w:type="spellStart"/>
      <w:r>
        <w:rPr>
          <w:rFonts w:ascii="Times New Roman" w:hAnsi="Times New Roman" w:cs="Times New Roman"/>
          <w:color w:val="6A737D"/>
          <w:sz w:val="20"/>
          <w:szCs w:val="20"/>
          <w:shd w:val="clear" w:color="auto" w:fill="FFFFFF"/>
          <w:lang w:val="en-GB"/>
        </w:rPr>
        <w:t>conda</w:t>
      </w:r>
      <w:proofErr w:type="spellEnd"/>
      <w:r>
        <w:rPr>
          <w:rFonts w:ascii="Times New Roman" w:hAnsi="Times New Roman" w:cs="Times New Roman"/>
          <w:color w:val="6A737D"/>
          <w:sz w:val="20"/>
          <w:szCs w:val="20"/>
          <w:shd w:val="clear" w:color="auto" w:fill="FFFFFF"/>
          <w:lang w:val="en-GB"/>
        </w:rPr>
        <w:t xml:space="preserve"> activate anvio-6.2</w:t>
      </w:r>
    </w:p>
    <w:p w14:paraId="30FD2935" w14:textId="676962D0" w:rsidR="00043D40" w:rsidRDefault="00BD3C42" w:rsidP="00752D6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script-process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bank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i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reformat_annotation.gbk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output-gene-calls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e_calls.tsv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output-functions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functions.tsv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outpu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fasta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ssembly.fasta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annotation-source NCBI_PGAP</w:t>
      </w:r>
    </w:p>
    <w:p w14:paraId="43C2B7AF" w14:textId="77777777" w:rsidR="00043D40" w:rsidRDefault="00043D40" w:rsidP="00752D6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8C9BE0F" w14:textId="5100C098" w:rsidR="00BB525A" w:rsidRPr="00ED596C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ED596C">
        <w:rPr>
          <w:rFonts w:ascii="Times New Roman" w:hAnsi="Times New Roman" w:cs="Times New Roman"/>
          <w:sz w:val="20"/>
          <w:szCs w:val="20"/>
          <w:lang w:val="en-GB"/>
        </w:rPr>
        <w:t xml:space="preserve">anvi-gen-contigs-database </w:t>
      </w:r>
      <w:r w:rsidR="00043D40" w:rsidRPr="00ED596C">
        <w:rPr>
          <w:rFonts w:ascii="Times New Roman" w:hAnsi="Times New Roman" w:cs="Times New Roman"/>
          <w:sz w:val="20"/>
          <w:szCs w:val="20"/>
          <w:lang w:val="en-GB"/>
        </w:rPr>
        <w:t xml:space="preserve">-f </w:t>
      </w:r>
      <w:proofErr w:type="spellStart"/>
      <w:r w:rsidR="00043D40" w:rsidRPr="00ED596C">
        <w:rPr>
          <w:rFonts w:ascii="Times New Roman" w:hAnsi="Times New Roman" w:cs="Times New Roman"/>
          <w:sz w:val="20"/>
          <w:szCs w:val="20"/>
          <w:lang w:val="en-GB"/>
        </w:rPr>
        <w:t>assembly.fasta</w:t>
      </w:r>
      <w:proofErr w:type="spellEnd"/>
      <w:r w:rsidR="00043D40" w:rsidRPr="00ED596C">
        <w:rPr>
          <w:rFonts w:ascii="Times New Roman" w:hAnsi="Times New Roman" w:cs="Times New Roman"/>
          <w:sz w:val="20"/>
          <w:szCs w:val="20"/>
          <w:lang w:val="en-GB"/>
        </w:rPr>
        <w:t xml:space="preserve"> -o </w:t>
      </w:r>
      <w:proofErr w:type="spellStart"/>
      <w:r w:rsidR="00043D40" w:rsidRPr="00ED596C">
        <w:rPr>
          <w:rFonts w:ascii="Times New Roman" w:hAnsi="Times New Roman" w:cs="Times New Roman"/>
          <w:sz w:val="20"/>
          <w:szCs w:val="20"/>
          <w:lang w:val="en-GB"/>
        </w:rPr>
        <w:t>contigs.db</w:t>
      </w:r>
      <w:proofErr w:type="spellEnd"/>
      <w:r w:rsidR="00043D40" w:rsidRPr="00ED59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D596C" w:rsidRPr="00ED596C">
        <w:rPr>
          <w:rFonts w:ascii="Times New Roman" w:hAnsi="Times New Roman" w:cs="Times New Roman"/>
          <w:sz w:val="20"/>
          <w:szCs w:val="20"/>
          <w:lang w:val="en-GB"/>
        </w:rPr>
        <w:t xml:space="preserve">-n assembly </w:t>
      </w:r>
      <w:r w:rsidR="00ED596C" w:rsidRPr="002628F5">
        <w:rPr>
          <w:rFonts w:ascii="Times New Roman" w:hAnsi="Times New Roman" w:cs="Times New Roman"/>
          <w:sz w:val="20"/>
          <w:szCs w:val="20"/>
          <w:lang w:val="en-GB"/>
        </w:rPr>
        <w:t>--</w:t>
      </w:r>
      <w:r w:rsidR="00ED596C" w:rsidRPr="00ED596C">
        <w:rPr>
          <w:rFonts w:ascii="Times New Roman" w:hAnsi="Times New Roman" w:cs="Times New Roman"/>
          <w:sz w:val="20"/>
          <w:szCs w:val="20"/>
          <w:lang w:val="en-GB"/>
        </w:rPr>
        <w:t>ext</w:t>
      </w:r>
      <w:r w:rsidR="00ED596C">
        <w:rPr>
          <w:rFonts w:ascii="Times New Roman" w:hAnsi="Times New Roman" w:cs="Times New Roman"/>
          <w:sz w:val="20"/>
          <w:szCs w:val="20"/>
          <w:lang w:val="en-GB"/>
        </w:rPr>
        <w:t xml:space="preserve">ernal-gene-calls </w:t>
      </w:r>
      <w:proofErr w:type="spellStart"/>
      <w:r w:rsidR="00ED596C">
        <w:rPr>
          <w:rFonts w:ascii="Times New Roman" w:hAnsi="Times New Roman" w:cs="Times New Roman"/>
          <w:sz w:val="20"/>
          <w:szCs w:val="20"/>
          <w:lang w:val="en-GB"/>
        </w:rPr>
        <w:t>gene_calls.tsv</w:t>
      </w:r>
      <w:proofErr w:type="spellEnd"/>
    </w:p>
    <w:p w14:paraId="2A4C2591" w14:textId="24E96ACD" w:rsidR="00ED596C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ED596C" w:rsidRPr="00ED596C">
        <w:rPr>
          <w:rFonts w:ascii="Times New Roman" w:hAnsi="Times New Roman" w:cs="Times New Roman"/>
          <w:sz w:val="20"/>
          <w:szCs w:val="20"/>
          <w:lang w:val="en-GB"/>
        </w:rPr>
        <w:t>anvi-import-function</w:t>
      </w:r>
      <w:r w:rsidR="00ED596C">
        <w:rPr>
          <w:rFonts w:ascii="Times New Roman" w:hAnsi="Times New Roman" w:cs="Times New Roman"/>
          <w:sz w:val="20"/>
          <w:szCs w:val="20"/>
          <w:lang w:val="en-GB"/>
        </w:rPr>
        <w:t xml:space="preserve">s -c </w:t>
      </w:r>
      <w:proofErr w:type="spellStart"/>
      <w:r w:rsidR="00ED596C">
        <w:rPr>
          <w:rFonts w:ascii="Times New Roman" w:hAnsi="Times New Roman" w:cs="Times New Roman"/>
          <w:sz w:val="20"/>
          <w:szCs w:val="20"/>
          <w:lang w:val="en-GB"/>
        </w:rPr>
        <w:t>contigs.db</w:t>
      </w:r>
      <w:proofErr w:type="spellEnd"/>
      <w:r w:rsidR="00ED596C">
        <w:rPr>
          <w:rFonts w:ascii="Times New Roman" w:hAnsi="Times New Roman" w:cs="Times New Roman"/>
          <w:sz w:val="20"/>
          <w:szCs w:val="20"/>
          <w:lang w:val="en-GB"/>
        </w:rPr>
        <w:t xml:space="preserve"> -i </w:t>
      </w:r>
      <w:proofErr w:type="spellStart"/>
      <w:r w:rsidR="00ED596C">
        <w:rPr>
          <w:rFonts w:ascii="Times New Roman" w:hAnsi="Times New Roman" w:cs="Times New Roman"/>
          <w:sz w:val="20"/>
          <w:szCs w:val="20"/>
          <w:lang w:val="en-GB"/>
        </w:rPr>
        <w:t>functions.tsv</w:t>
      </w:r>
      <w:proofErr w:type="spellEnd"/>
    </w:p>
    <w:p w14:paraId="3E8CF6E7" w14:textId="29B2FD4F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run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ncbi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-cogs -c </w:t>
      </w:r>
      <w:proofErr w:type="spellStart"/>
      <w:r w:rsidR="00ED596C">
        <w:rPr>
          <w:rFonts w:ascii="Times New Roman" w:hAnsi="Times New Roman" w:cs="Times New Roman"/>
          <w:sz w:val="20"/>
          <w:szCs w:val="20"/>
          <w:lang w:val="en-GB"/>
        </w:rPr>
        <w:t>contigs.db</w:t>
      </w:r>
      <w:proofErr w:type="spellEnd"/>
      <w:r w:rsidR="00ED596C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-T7</w:t>
      </w:r>
    </w:p>
    <w:p w14:paraId="3EB0CCE9" w14:textId="52AC9A70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run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hmms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c </w:t>
      </w:r>
      <w:proofErr w:type="spellStart"/>
      <w:r w:rsidR="00ED596C">
        <w:rPr>
          <w:rFonts w:ascii="Times New Roman" w:hAnsi="Times New Roman" w:cs="Times New Roman"/>
          <w:sz w:val="20"/>
          <w:szCs w:val="20"/>
          <w:lang w:val="en-GB"/>
        </w:rPr>
        <w:t>contigs.db</w:t>
      </w:r>
      <w:proofErr w:type="spellEnd"/>
      <w:r w:rsidR="00ED596C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-T7</w:t>
      </w:r>
    </w:p>
    <w:p w14:paraId="1FB1CAC2" w14:textId="35E53F6D" w:rsidR="00BB525A" w:rsidRPr="002628F5" w:rsidRDefault="002628F5" w:rsidP="00752D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Prepare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85CAF">
        <w:rPr>
          <w:rFonts w:ascii="Times New Roman" w:hAnsi="Times New Roman" w:cs="Times New Roman"/>
          <w:sz w:val="20"/>
          <w:szCs w:val="20"/>
          <w:lang w:val="en-GB"/>
        </w:rPr>
        <w:t xml:space="preserve">an 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external-genomes.txt (2 columns file: sample name and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contigs_db_path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07F965F2" w14:textId="42AD9341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anvi-gen-genomes-storage -e external-genomes.txt -o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25378">
        <w:rPr>
          <w:rFonts w:ascii="Times New Roman" w:hAnsi="Times New Roman" w:cs="Times New Roman"/>
          <w:sz w:val="20"/>
          <w:szCs w:val="20"/>
          <w:lang w:val="en-GB"/>
        </w:rPr>
        <w:t>--</w:t>
      </w:r>
      <w:r w:rsidR="00ED596C">
        <w:rPr>
          <w:rFonts w:ascii="Times New Roman" w:hAnsi="Times New Roman" w:cs="Times New Roman"/>
          <w:sz w:val="20"/>
          <w:szCs w:val="20"/>
          <w:lang w:val="en-GB"/>
        </w:rPr>
        <w:t>gene-caller NCBI_PGAP</w:t>
      </w:r>
    </w:p>
    <w:p w14:paraId="05C8A33A" w14:textId="17F6F2EB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anvi-pan-genome -g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n Pangenome --mcl-inflation 10 -T7</w:t>
      </w:r>
    </w:p>
    <w:p w14:paraId="6AB07848" w14:textId="77D1CDBA" w:rsidR="00BB525A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display-pan -p Pangenome/*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313F72B3" w14:textId="4AFAB0C2" w:rsidR="00A24214" w:rsidRPr="002628F5" w:rsidRDefault="00A24214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reate collection of bins containing core</w:t>
      </w:r>
      <w:r w:rsidR="00E4268F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>--min-</w:t>
      </w:r>
      <w:proofErr w:type="spellStart"/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>num</w:t>
      </w:r>
      <w:proofErr w:type="spellEnd"/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-genomes-gene-cluster-occurs </w:t>
      </w:r>
      <w:r w:rsidR="00E4268F">
        <w:rPr>
          <w:rFonts w:ascii="Times New Roman" w:hAnsi="Times New Roman" w:cs="Times New Roman"/>
          <w:sz w:val="20"/>
          <w:szCs w:val="20"/>
          <w:lang w:val="en-GB"/>
        </w:rPr>
        <w:t>(INTEGER: total number of genomes to be considered)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4268F">
        <w:rPr>
          <w:rFonts w:ascii="Times New Roman" w:hAnsi="Times New Roman" w:cs="Times New Roman"/>
          <w:sz w:val="20"/>
          <w:szCs w:val="20"/>
          <w:lang w:val="en-GB"/>
        </w:rPr>
        <w:t>singletons (</w:t>
      </w:r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>--m</w:t>
      </w:r>
      <w:r w:rsidR="00E4268F">
        <w:rPr>
          <w:rFonts w:ascii="Times New Roman" w:hAnsi="Times New Roman" w:cs="Times New Roman"/>
          <w:sz w:val="20"/>
          <w:szCs w:val="20"/>
          <w:lang w:val="en-GB"/>
        </w:rPr>
        <w:t>ax</w:t>
      </w:r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>-</w:t>
      </w:r>
      <w:proofErr w:type="spellStart"/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>num</w:t>
      </w:r>
      <w:proofErr w:type="spellEnd"/>
      <w:r w:rsidR="00E4268F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-genomes-gene-cluster-occurs </w:t>
      </w:r>
      <w:r w:rsidR="00E4268F">
        <w:rPr>
          <w:rFonts w:ascii="Times New Roman" w:hAnsi="Times New Roman" w:cs="Times New Roman"/>
          <w:sz w:val="20"/>
          <w:szCs w:val="20"/>
          <w:lang w:val="en-GB"/>
        </w:rPr>
        <w:t xml:space="preserve">(INTEGER: 1) a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oft-core </w:t>
      </w:r>
      <w:r w:rsidR="00E4268F">
        <w:rPr>
          <w:rFonts w:ascii="Times New Roman" w:hAnsi="Times New Roman" w:cs="Times New Roman"/>
          <w:sz w:val="20"/>
          <w:szCs w:val="20"/>
          <w:lang w:val="en-GB"/>
        </w:rPr>
        <w:t xml:space="preserve">(rest of the genes) </w:t>
      </w:r>
      <w:r>
        <w:rPr>
          <w:rFonts w:ascii="Times New Roman" w:hAnsi="Times New Roman" w:cs="Times New Roman"/>
          <w:sz w:val="20"/>
          <w:szCs w:val="20"/>
          <w:lang w:val="en-GB"/>
        </w:rPr>
        <w:t>using the interactive display and save it as default for further analysis (get summary).</w:t>
      </w:r>
    </w:p>
    <w:p w14:paraId="6FA85295" w14:textId="76CE2344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split -p Pangenome/*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C default -o SPLIT_PANs</w:t>
      </w:r>
    </w:p>
    <w:p w14:paraId="4FC69AE8" w14:textId="727E94B6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display-pan -p SPLIT_PANs/CORE/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3541E922" w14:textId="7D1C0871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display-pan -p SPLIT_PANs/SOFT_CORE/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6A38F0C2" w14:textId="5A722537" w:rsidR="00BB525A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anvi-display-pan -p SPLIT_PANs/SINGLETONS/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680A8D50" w14:textId="5CC46FCB" w:rsidR="005C33B2" w:rsidRPr="00924B24" w:rsidRDefault="005C33B2" w:rsidP="00752D6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Convert .</w:t>
      </w:r>
      <w:proofErr w:type="spellStart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svg</w:t>
      </w:r>
      <w:proofErr w:type="spellEnd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images to .</w:t>
      </w:r>
      <w:proofErr w:type="spellStart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png</w:t>
      </w:r>
      <w:proofErr w:type="spellEnd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format:</w:t>
      </w:r>
    </w:p>
    <w:p w14:paraId="257923BC" w14:textId="4CCA99CE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inkscape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withou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ui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f </w:t>
      </w:r>
      <w:proofErr w:type="spellStart"/>
      <w:r w:rsidR="00C7042B" w:rsidRPr="002628F5">
        <w:rPr>
          <w:rFonts w:ascii="Times New Roman" w:hAnsi="Times New Roman" w:cs="Times New Roman"/>
          <w:sz w:val="20"/>
          <w:szCs w:val="20"/>
          <w:lang w:val="en-GB"/>
        </w:rPr>
        <w:t>CORE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.svg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expor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ng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CORE.png -d 300 -D</w:t>
      </w:r>
    </w:p>
    <w:p w14:paraId="335CB44C" w14:textId="137B5DCA" w:rsidR="00BB525A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inkscape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withou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ui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f </w:t>
      </w:r>
      <w:proofErr w:type="spellStart"/>
      <w:r w:rsidR="00C7042B" w:rsidRPr="002628F5">
        <w:rPr>
          <w:rFonts w:ascii="Times New Roman" w:hAnsi="Times New Roman" w:cs="Times New Roman"/>
          <w:sz w:val="20"/>
          <w:szCs w:val="20"/>
          <w:lang w:val="en-GB"/>
        </w:rPr>
        <w:t>SOFT_CORE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.svg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expor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ng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SOFT_CORE.png -d 300 -D</w:t>
      </w:r>
    </w:p>
    <w:p w14:paraId="067D88A7" w14:textId="7EC9BBB6" w:rsidR="00BB525A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inkscape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withou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gui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f </w:t>
      </w:r>
      <w:proofErr w:type="spellStart"/>
      <w:r w:rsidR="00C7042B" w:rsidRPr="002628F5">
        <w:rPr>
          <w:rFonts w:ascii="Times New Roman" w:hAnsi="Times New Roman" w:cs="Times New Roman"/>
          <w:sz w:val="20"/>
          <w:szCs w:val="20"/>
          <w:lang w:val="en-GB"/>
        </w:rPr>
        <w:t>SINGLETONS</w:t>
      </w:r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.svg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-export-</w:t>
      </w:r>
      <w:proofErr w:type="spellStart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>png</w:t>
      </w:r>
      <w:proofErr w:type="spellEnd"/>
      <w:r w:rsidR="00BB525A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SINGLETONS.png -d 300 -D</w:t>
      </w:r>
    </w:p>
    <w:p w14:paraId="4E00C386" w14:textId="77777777" w:rsidR="00924B24" w:rsidRDefault="00924B24" w:rsidP="00752D6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F4B089" w14:textId="72BF0855" w:rsidR="00752D68" w:rsidRDefault="00924B24" w:rsidP="00752D6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.2. </w:t>
      </w:r>
      <w:r w:rsidR="00752D68">
        <w:rPr>
          <w:rFonts w:ascii="Times New Roman" w:hAnsi="Times New Roman" w:cs="Times New Roman"/>
          <w:b/>
          <w:bCs/>
          <w:sz w:val="24"/>
          <w:szCs w:val="24"/>
          <w:lang w:val="en-GB"/>
        </w:rPr>
        <w:t>Gen</w:t>
      </w:r>
      <w:r w:rsidR="00E957A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752D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k formatted published NCBI_PGAP annotation files </w:t>
      </w:r>
    </w:p>
    <w:p w14:paraId="1BDD8F0C" w14:textId="15F969E4" w:rsidR="005C0550" w:rsidRPr="00924B24" w:rsidRDefault="005C0550" w:rsidP="00752D6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Retrieve genomes of interest and associated metadata from the NCBI:</w:t>
      </w:r>
    </w:p>
    <w:p w14:paraId="1A7D337E" w14:textId="1C8B0222" w:rsidR="00752D68" w:rsidRPr="00924B24" w:rsidRDefault="00752D68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ncbi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-genome-download  --genera </w:t>
      </w:r>
      <w:r w:rsidR="005C0550" w:rsidRPr="00924B24">
        <w:rPr>
          <w:rFonts w:ascii="Times New Roman" w:hAnsi="Times New Roman" w:cs="Times New Roman"/>
          <w:sz w:val="20"/>
          <w:szCs w:val="20"/>
          <w:lang w:val="en-GB"/>
        </w:rPr>
        <w:t>Brachyspira hyodysenteriae bacteria -n &gt; Bhyo-ID.txt</w:t>
      </w:r>
    </w:p>
    <w:p w14:paraId="486E8EF6" w14:textId="6E6FF7BE" w:rsidR="005C0550" w:rsidRPr="00924B24" w:rsidRDefault="005C0550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ncbi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-genome-download  --genera Brachyspira hyodysenteriae bacteria </w:t>
      </w:r>
      <w:r w:rsidR="00085CAF" w:rsidRPr="00924B24">
        <w:rPr>
          <w:rFonts w:ascii="Times New Roman" w:hAnsi="Times New Roman" w:cs="Times New Roman"/>
          <w:sz w:val="20"/>
          <w:szCs w:val="20"/>
          <w:lang w:val="en-GB"/>
        </w:rPr>
        <w:t>--</w:t>
      </w:r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metadata Bhyo-metadata.txt -s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bank</w:t>
      </w:r>
      <w:proofErr w:type="spellEnd"/>
    </w:p>
    <w:p w14:paraId="2045B77F" w14:textId="44AE2F7C" w:rsidR="005C0550" w:rsidRPr="00924B24" w:rsidRDefault="005C0550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lastRenderedPageBreak/>
        <w:t>Anvi-script-process-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bank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-metadata -m Bhyo-metadata.txt -o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Bhyo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>-NCBI-GENOMES –output-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fasta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>-txt Bhyo-fasta.txt</w:t>
      </w:r>
    </w:p>
    <w:p w14:paraId="69608747" w14:textId="548194E4" w:rsidR="005C0550" w:rsidRPr="00924B24" w:rsidRDefault="005C0550" w:rsidP="00752D6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proofErr w:type="spellStart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Snakemake</w:t>
      </w:r>
      <w:proofErr w:type="spellEnd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workflow from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assembly.fa</w:t>
      </w:r>
      <w:proofErr w:type="spellEnd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to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contigs.db</w:t>
      </w:r>
      <w:proofErr w:type="spellEnd"/>
    </w:p>
    <w:p w14:paraId="0A39C1C7" w14:textId="3FF9526B" w:rsidR="00085CAF" w:rsidRPr="00924B24" w:rsidRDefault="00085CAF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Prepare config-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contigs.json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>: add Bhyo-fasta.txt in .json file</w:t>
      </w:r>
    </w:p>
    <w:p w14:paraId="1FA246C0" w14:textId="67034F3F" w:rsidR="00741EE3" w:rsidRPr="00924B24" w:rsidRDefault="00085CAF" w:rsidP="00752D6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anvi-run-workflow -w contigs -c config-</w:t>
      </w:r>
      <w:proofErr w:type="spellStart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contigs.json</w:t>
      </w:r>
      <w:proofErr w:type="spellEnd"/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–additional-params –jobs 6 –resources nodes=6 </w:t>
      </w:r>
    </w:p>
    <w:p w14:paraId="67E56B32" w14:textId="4FA211B0" w:rsidR="00085CAF" w:rsidRPr="00924B24" w:rsidRDefault="00085CAF" w:rsidP="00085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Prepare an external-genomes.txt (2 columns file: sample name and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contigs_db_path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). Use metadata information to provide extra information. </w:t>
      </w:r>
    </w:p>
    <w:p w14:paraId="473F73A8" w14:textId="3D8F306B" w:rsidR="00085CAF" w:rsidRPr="00924B24" w:rsidRDefault="00085CAF" w:rsidP="00752D6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$:anvi-gen-genomes-storage</w:t>
      </w:r>
      <w:r w:rsidR="005C33B2"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-e external-genomes.txt –gene-caller NCBI_PGAP -o </w:t>
      </w:r>
      <w:proofErr w:type="spellStart"/>
      <w:r w:rsidR="005C33B2" w:rsidRPr="00924B24">
        <w:rPr>
          <w:rFonts w:ascii="Times New Roman" w:hAnsi="Times New Roman" w:cs="Times New Roman"/>
          <w:sz w:val="20"/>
          <w:szCs w:val="20"/>
          <w:u w:val="single"/>
          <w:lang w:val="en-GB"/>
        </w:rPr>
        <w:t>GENOMES.db</w:t>
      </w:r>
      <w:proofErr w:type="spellEnd"/>
    </w:p>
    <w:p w14:paraId="19318BC0" w14:textId="77777777" w:rsidR="005C33B2" w:rsidRPr="00924B24" w:rsidRDefault="005C33B2" w:rsidP="005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$:anvi-pan-genome -g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n Pangenome --mcl-inflation 10 -T7</w:t>
      </w:r>
    </w:p>
    <w:p w14:paraId="331FE98B" w14:textId="7E850FB3" w:rsidR="005C33B2" w:rsidRPr="00924B24" w:rsidRDefault="005C33B2" w:rsidP="005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anvi-display-pan -p Pangenome/*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6DBF2EC5" w14:textId="77777777" w:rsidR="005C33B2" w:rsidRPr="00924B24" w:rsidRDefault="005C33B2" w:rsidP="005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anvi-split -p Pangenome/*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C default -o SPLIT_PANs</w:t>
      </w:r>
    </w:p>
    <w:p w14:paraId="5DFC1908" w14:textId="5B97E87F" w:rsidR="005C33B2" w:rsidRPr="00924B24" w:rsidRDefault="005C33B2" w:rsidP="005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anvi-display-pan -p SPLIT_PANs/CORE/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2B59263E" w14:textId="77777777" w:rsidR="005C33B2" w:rsidRPr="00924B24" w:rsidRDefault="005C33B2" w:rsidP="005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anvi-display-pan -p SPLIT_PANs/SOFT_CORE/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161CE64D" w14:textId="77777777" w:rsidR="005C33B2" w:rsidRPr="00924B24" w:rsidRDefault="005C33B2" w:rsidP="005C33B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24B24">
        <w:rPr>
          <w:rFonts w:ascii="Times New Roman" w:hAnsi="Times New Roman" w:cs="Times New Roman"/>
          <w:sz w:val="20"/>
          <w:szCs w:val="20"/>
          <w:lang w:val="en-GB"/>
        </w:rPr>
        <w:t>$:anvi-display-pan -p SPLIT_PANs/SINGLETONS/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Pr="00924B24">
        <w:rPr>
          <w:rFonts w:ascii="Times New Roman" w:hAnsi="Times New Roman" w:cs="Times New Roman"/>
          <w:sz w:val="20"/>
          <w:szCs w:val="20"/>
          <w:lang w:val="en-GB"/>
        </w:rPr>
        <w:t xml:space="preserve"> -g </w:t>
      </w:r>
      <w:proofErr w:type="spellStart"/>
      <w:r w:rsidRPr="00924B24">
        <w:rPr>
          <w:rFonts w:ascii="Times New Roman" w:hAnsi="Times New Roman" w:cs="Times New Roman"/>
          <w:sz w:val="20"/>
          <w:szCs w:val="20"/>
          <w:lang w:val="en-GB"/>
        </w:rPr>
        <w:t>GENOMES.db</w:t>
      </w:r>
      <w:proofErr w:type="spellEnd"/>
    </w:p>
    <w:p w14:paraId="229DE62B" w14:textId="77777777" w:rsidR="00924B24" w:rsidRDefault="00924B24" w:rsidP="00924B2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29F586" w14:textId="4EB3BE3A" w:rsidR="00C4688E" w:rsidRPr="00C4688E" w:rsidRDefault="00924B24" w:rsidP="00924B2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. </w:t>
      </w:r>
      <w:r w:rsidR="00C4688E" w:rsidRPr="00C468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ome similarities </w:t>
      </w:r>
    </w:p>
    <w:p w14:paraId="57B06439" w14:textId="2501D432" w:rsidR="00157EEB" w:rsidRPr="00157EEB" w:rsidRDefault="00157EEB" w:rsidP="00752D68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157EEB">
        <w:rPr>
          <w:rFonts w:ascii="Times New Roman" w:hAnsi="Times New Roman" w:cs="Times New Roman"/>
          <w:sz w:val="20"/>
          <w:szCs w:val="20"/>
          <w:u w:val="single"/>
          <w:lang w:val="en-GB"/>
        </w:rPr>
        <w:t>Computation of average nucleotide identity (ANI analysis):</w:t>
      </w:r>
    </w:p>
    <w:p w14:paraId="5DE5CA9A" w14:textId="5D2BCC08" w:rsidR="00C4688E" w:rsidRPr="002628F5" w:rsidRDefault="00BD3C42" w:rsidP="00752D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3C42">
        <w:rPr>
          <w:rFonts w:ascii="Times New Roman" w:hAnsi="Times New Roman" w:cs="Times New Roman"/>
          <w:sz w:val="20"/>
          <w:szCs w:val="20"/>
          <w:lang w:val="en-GB"/>
        </w:rPr>
        <w:t>$:</w:t>
      </w:r>
      <w:r w:rsidR="00C4688E" w:rsidRPr="00157EEB">
        <w:rPr>
          <w:rFonts w:ascii="Times New Roman" w:hAnsi="Times New Roman" w:cs="Times New Roman"/>
          <w:sz w:val="20"/>
          <w:szCs w:val="20"/>
          <w:lang w:val="en-GB"/>
        </w:rPr>
        <w:t xml:space="preserve">anvi-compute-genome-similarity -e external-genomes.txt -o ANI </w:t>
      </w:r>
      <w:r w:rsidR="00C4688E" w:rsidRPr="002628F5">
        <w:rPr>
          <w:rFonts w:ascii="Times New Roman" w:hAnsi="Times New Roman" w:cs="Times New Roman"/>
          <w:sz w:val="20"/>
          <w:szCs w:val="20"/>
          <w:lang w:val="en-GB"/>
        </w:rPr>
        <w:t>-p Pangenome/*</w:t>
      </w:r>
      <w:proofErr w:type="spellStart"/>
      <w:r w:rsidR="00C4688E" w:rsidRPr="002628F5">
        <w:rPr>
          <w:rFonts w:ascii="Times New Roman" w:hAnsi="Times New Roman" w:cs="Times New Roman"/>
          <w:sz w:val="20"/>
          <w:szCs w:val="20"/>
          <w:lang w:val="en-GB"/>
        </w:rPr>
        <w:t>PAN.db</w:t>
      </w:r>
      <w:proofErr w:type="spellEnd"/>
      <w:r w:rsidR="00C4688E" w:rsidRPr="002628F5">
        <w:rPr>
          <w:rFonts w:ascii="Times New Roman" w:hAnsi="Times New Roman" w:cs="Times New Roman"/>
          <w:sz w:val="20"/>
          <w:szCs w:val="20"/>
          <w:lang w:val="en-GB"/>
        </w:rPr>
        <w:t xml:space="preserve"> -T7</w:t>
      </w:r>
    </w:p>
    <w:p w14:paraId="266332DC" w14:textId="77777777" w:rsidR="000D7B94" w:rsidRDefault="000D7B94" w:rsidP="000D7B9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0D7B94" w:rsidSect="001B42C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DA5BB" w14:textId="77777777" w:rsidR="00D35888" w:rsidRDefault="00D35888" w:rsidP="001B42CE">
      <w:pPr>
        <w:spacing w:after="0" w:line="240" w:lineRule="auto"/>
      </w:pPr>
      <w:r>
        <w:separator/>
      </w:r>
    </w:p>
  </w:endnote>
  <w:endnote w:type="continuationSeparator" w:id="0">
    <w:p w14:paraId="509A2B9B" w14:textId="77777777" w:rsidR="00D35888" w:rsidRDefault="00D35888" w:rsidP="001B4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3E116D" w14:textId="77777777" w:rsidR="001B42CE" w:rsidRDefault="001B42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06149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38EA1" w14:textId="3733C595" w:rsidR="001B42CE" w:rsidRDefault="001B4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408AD9" w14:textId="77777777" w:rsidR="001B42CE" w:rsidRDefault="001B42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71A56A" w14:textId="77777777" w:rsidR="001B42CE" w:rsidRDefault="001B4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2E0EC" w14:textId="77777777" w:rsidR="00D35888" w:rsidRDefault="00D35888" w:rsidP="001B42CE">
      <w:pPr>
        <w:spacing w:after="0" w:line="240" w:lineRule="auto"/>
      </w:pPr>
      <w:r>
        <w:separator/>
      </w:r>
    </w:p>
  </w:footnote>
  <w:footnote w:type="continuationSeparator" w:id="0">
    <w:p w14:paraId="285F897D" w14:textId="77777777" w:rsidR="00D35888" w:rsidRDefault="00D35888" w:rsidP="001B42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F28D7" w14:textId="77777777" w:rsidR="001B42CE" w:rsidRDefault="001B42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57FC6E" w14:textId="77777777" w:rsidR="001B42CE" w:rsidRDefault="001B42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9E874" w14:textId="77777777" w:rsidR="001B42CE" w:rsidRDefault="001B42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17A56"/>
    <w:multiLevelType w:val="hybridMultilevel"/>
    <w:tmpl w:val="2284897A"/>
    <w:lvl w:ilvl="0" w:tplc="82440A0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5A"/>
    <w:rsid w:val="00043D40"/>
    <w:rsid w:val="0004659C"/>
    <w:rsid w:val="00085CAF"/>
    <w:rsid w:val="000D7B94"/>
    <w:rsid w:val="000F37BF"/>
    <w:rsid w:val="00157EEB"/>
    <w:rsid w:val="001B42CE"/>
    <w:rsid w:val="002628F5"/>
    <w:rsid w:val="00285F27"/>
    <w:rsid w:val="005C0550"/>
    <w:rsid w:val="005C33B2"/>
    <w:rsid w:val="00611876"/>
    <w:rsid w:val="00711C1C"/>
    <w:rsid w:val="00741EE3"/>
    <w:rsid w:val="00752D68"/>
    <w:rsid w:val="00924B24"/>
    <w:rsid w:val="00A24214"/>
    <w:rsid w:val="00AC0F19"/>
    <w:rsid w:val="00BB525A"/>
    <w:rsid w:val="00BD3C42"/>
    <w:rsid w:val="00C025DD"/>
    <w:rsid w:val="00C4688E"/>
    <w:rsid w:val="00C7042B"/>
    <w:rsid w:val="00D25378"/>
    <w:rsid w:val="00D35888"/>
    <w:rsid w:val="00E4268F"/>
    <w:rsid w:val="00E957A3"/>
    <w:rsid w:val="00EC1F74"/>
    <w:rsid w:val="00ED596C"/>
    <w:rsid w:val="00F2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AD20B6"/>
  <w15:chartTrackingRefBased/>
  <w15:docId w15:val="{1C3F68A3-BEB3-4BA5-8133-812F411C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525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28F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D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2CE"/>
  </w:style>
  <w:style w:type="paragraph" w:styleId="Footer">
    <w:name w:val="footer"/>
    <w:basedOn w:val="Normal"/>
    <w:link w:val="FooterChar"/>
    <w:uiPriority w:val="99"/>
    <w:unhideWhenUsed/>
    <w:rsid w:val="001B4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strobioMike/bioinf_tools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://merenlab.org/2016/11/08/pangenomics-v2/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Martin, Ana Belén (VETSUISSE)</dc:creator>
  <cp:keywords/>
  <dc:description/>
  <cp:lastModifiedBy>Garcia Martin, Ana Belén (VETSUISSE)</cp:lastModifiedBy>
  <cp:revision>26</cp:revision>
  <dcterms:created xsi:type="dcterms:W3CDTF">2021-01-06T19:21:00Z</dcterms:created>
  <dcterms:modified xsi:type="dcterms:W3CDTF">2021-03-03T20:14:00Z</dcterms:modified>
</cp:coreProperties>
</file>